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9060C" w14:textId="52E1B815" w:rsidR="001C564E" w:rsidRPr="0029124A" w:rsidRDefault="001C564E" w:rsidP="001C564E">
      <w:pPr>
        <w:ind w:left="-142"/>
        <w:rPr>
          <w:rFonts w:ascii="Helvetica" w:hAnsi="Helvetica"/>
          <w:b/>
        </w:rPr>
      </w:pPr>
      <w:r w:rsidRPr="0029124A">
        <w:rPr>
          <w:rFonts w:ascii="Helvetica" w:hAnsi="Helvetica"/>
          <w:b/>
        </w:rPr>
        <w:t>Table S</w:t>
      </w:r>
      <w:r w:rsidR="000461A4">
        <w:rPr>
          <w:rFonts w:ascii="Helvetica" w:hAnsi="Helvetica"/>
          <w:b/>
        </w:rPr>
        <w:t>3</w:t>
      </w:r>
      <w:bookmarkStart w:id="0" w:name="_GoBack"/>
      <w:bookmarkEnd w:id="0"/>
      <w:r w:rsidRPr="0029124A">
        <w:rPr>
          <w:rFonts w:ascii="Helvetica" w:hAnsi="Helvetica"/>
          <w:b/>
        </w:rPr>
        <w:t xml:space="preserve">. </w:t>
      </w:r>
      <w:r w:rsidRPr="0029124A">
        <w:rPr>
          <w:rFonts w:ascii="Helvetica" w:hAnsi="Helvetica"/>
          <w:b/>
          <w:i/>
        </w:rPr>
        <w:t>C.</w:t>
      </w:r>
      <w:r w:rsidR="00376B63">
        <w:rPr>
          <w:rFonts w:ascii="Helvetica" w:hAnsi="Helvetica"/>
          <w:b/>
          <w:i/>
        </w:rPr>
        <w:t xml:space="preserve"> </w:t>
      </w:r>
      <w:proofErr w:type="spellStart"/>
      <w:r w:rsidRPr="0029124A">
        <w:rPr>
          <w:rFonts w:ascii="Helvetica" w:hAnsi="Helvetica"/>
          <w:b/>
          <w:i/>
        </w:rPr>
        <w:t>elegans</w:t>
      </w:r>
      <w:proofErr w:type="spellEnd"/>
      <w:r w:rsidRPr="0029124A">
        <w:rPr>
          <w:rFonts w:ascii="Helvetica" w:hAnsi="Helvetica"/>
          <w:b/>
        </w:rPr>
        <w:t xml:space="preserve"> strains</w:t>
      </w:r>
    </w:p>
    <w:p w14:paraId="5609D5B2" w14:textId="77777777" w:rsidR="001C564E" w:rsidRPr="0029124A" w:rsidRDefault="001C564E" w:rsidP="001C564E">
      <w:pPr>
        <w:spacing w:line="200" w:lineRule="exact"/>
        <w:ind w:left="-142"/>
        <w:rPr>
          <w:rFonts w:ascii="Helvetica" w:hAnsi="Helvetica"/>
          <w:b/>
        </w:rPr>
      </w:pPr>
    </w:p>
    <w:tbl>
      <w:tblPr>
        <w:tblW w:w="836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56"/>
        <w:gridCol w:w="6208"/>
      </w:tblGrid>
      <w:tr w:rsidR="000311E1" w:rsidRPr="0029124A" w14:paraId="3F2BE4B7" w14:textId="77777777" w:rsidTr="000311E1">
        <w:trPr>
          <w:trHeight w:hRule="exact" w:val="454"/>
        </w:trPr>
        <w:tc>
          <w:tcPr>
            <w:tcW w:w="2156" w:type="dxa"/>
            <w:shd w:val="clear" w:color="auto" w:fill="auto"/>
          </w:tcPr>
          <w:p w14:paraId="5257F79D" w14:textId="259D4198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b/>
              </w:rPr>
              <w:t>Strain Name</w:t>
            </w:r>
            <w:r w:rsidRPr="0029124A">
              <w:rPr>
                <w:rFonts w:ascii="Helvetica" w:hAnsi="Helvetica"/>
              </w:rPr>
              <w:t xml:space="preserve"> </w:t>
            </w:r>
          </w:p>
        </w:tc>
        <w:tc>
          <w:tcPr>
            <w:tcW w:w="6208" w:type="dxa"/>
            <w:shd w:val="clear" w:color="auto" w:fill="auto"/>
          </w:tcPr>
          <w:p w14:paraId="13C315BC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b/>
              </w:rPr>
              <w:t>Genotype</w:t>
            </w:r>
          </w:p>
        </w:tc>
      </w:tr>
      <w:tr w:rsidR="000311E1" w:rsidRPr="0029124A" w14:paraId="73863315" w14:textId="77777777" w:rsidTr="000311E1">
        <w:trPr>
          <w:trHeight w:hRule="exact" w:val="486"/>
        </w:trPr>
        <w:tc>
          <w:tcPr>
            <w:tcW w:w="2156" w:type="dxa"/>
            <w:shd w:val="clear" w:color="auto" w:fill="auto"/>
          </w:tcPr>
          <w:p w14:paraId="11F2165A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AGK769</w:t>
            </w:r>
          </w:p>
        </w:tc>
        <w:tc>
          <w:tcPr>
            <w:tcW w:w="6208" w:type="dxa"/>
            <w:shd w:val="clear" w:color="auto" w:fill="auto"/>
          </w:tcPr>
          <w:p w14:paraId="0F503452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>zfp-1(gk</w:t>
            </w:r>
            <w:proofErr w:type="gramStart"/>
            <w:r w:rsidRPr="0029124A">
              <w:rPr>
                <w:rFonts w:ascii="Helvetica" w:hAnsi="Helvetica"/>
                <w:i/>
                <w:iCs/>
              </w:rPr>
              <w:t>960739)III</w:t>
            </w:r>
            <w:proofErr w:type="gramEnd"/>
          </w:p>
          <w:p w14:paraId="12F3D50E" w14:textId="77777777" w:rsidR="000311E1" w:rsidRPr="0029124A" w:rsidRDefault="000311E1" w:rsidP="000311E1">
            <w:pPr>
              <w:rPr>
                <w:rFonts w:ascii="Helvetica" w:hAnsi="Helvetica"/>
              </w:rPr>
            </w:pPr>
          </w:p>
        </w:tc>
      </w:tr>
      <w:tr w:rsidR="000311E1" w:rsidRPr="0029124A" w14:paraId="570D439C" w14:textId="77777777" w:rsidTr="000311E1">
        <w:trPr>
          <w:trHeight w:hRule="exact" w:val="486"/>
        </w:trPr>
        <w:tc>
          <w:tcPr>
            <w:tcW w:w="2156" w:type="dxa"/>
            <w:shd w:val="clear" w:color="auto" w:fill="auto"/>
          </w:tcPr>
          <w:p w14:paraId="7E62B0E0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AV176</w:t>
            </w:r>
          </w:p>
        </w:tc>
        <w:tc>
          <w:tcPr>
            <w:tcW w:w="6208" w:type="dxa"/>
            <w:shd w:val="clear" w:color="auto" w:fill="auto"/>
          </w:tcPr>
          <w:p w14:paraId="2B287225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>syp-1(me</w:t>
            </w:r>
            <w:proofErr w:type="gramStart"/>
            <w:r w:rsidRPr="0029124A">
              <w:rPr>
                <w:rFonts w:ascii="Helvetica" w:hAnsi="Helvetica"/>
                <w:i/>
                <w:iCs/>
              </w:rPr>
              <w:t>17)V</w:t>
            </w:r>
            <w:proofErr w:type="gramEnd"/>
            <w:r w:rsidRPr="0029124A">
              <w:rPr>
                <w:rFonts w:ascii="Helvetica" w:hAnsi="Helvetica"/>
                <w:i/>
                <w:iCs/>
              </w:rPr>
              <w:t>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  <w:p w14:paraId="49AFB727" w14:textId="77777777" w:rsidR="000311E1" w:rsidRPr="0029124A" w:rsidRDefault="000311E1" w:rsidP="000311E1">
            <w:pPr>
              <w:rPr>
                <w:rFonts w:ascii="Helvetica" w:hAnsi="Helvetica"/>
              </w:rPr>
            </w:pPr>
          </w:p>
        </w:tc>
      </w:tr>
      <w:tr w:rsidR="000311E1" w:rsidRPr="0029124A" w14:paraId="7A0364D1" w14:textId="77777777" w:rsidTr="00E93491">
        <w:trPr>
          <w:trHeight w:hRule="exact" w:val="596"/>
        </w:trPr>
        <w:tc>
          <w:tcPr>
            <w:tcW w:w="2156" w:type="dxa"/>
            <w:shd w:val="clear" w:color="auto" w:fill="auto"/>
          </w:tcPr>
          <w:p w14:paraId="32E7A6CB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OP1302</w:t>
            </w:r>
          </w:p>
        </w:tc>
        <w:tc>
          <w:tcPr>
            <w:tcW w:w="6208" w:type="dxa"/>
            <w:shd w:val="clear" w:color="auto" w:fill="auto"/>
          </w:tcPr>
          <w:p w14:paraId="7BF67B88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 xml:space="preserve">dot-1.1[knu337-(pNU1092-KO </w:t>
            </w:r>
            <w:proofErr w:type="spellStart"/>
            <w:proofErr w:type="gram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proofErr w:type="gramEnd"/>
            <w:r w:rsidRPr="0029124A">
              <w:rPr>
                <w:rFonts w:ascii="Helvetica" w:hAnsi="Helvetica"/>
                <w:i/>
                <w:iCs/>
              </w:rPr>
              <w:t>hygR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)]I;ced-3(n1286)IV</w:t>
            </w:r>
          </w:p>
        </w:tc>
      </w:tr>
      <w:tr w:rsidR="000311E1" w:rsidRPr="0029124A" w14:paraId="05BD4B11" w14:textId="77777777" w:rsidTr="000311E1">
        <w:trPr>
          <w:trHeight w:hRule="exact" w:val="486"/>
        </w:trPr>
        <w:tc>
          <w:tcPr>
            <w:tcW w:w="2156" w:type="dxa"/>
            <w:shd w:val="clear" w:color="auto" w:fill="auto"/>
          </w:tcPr>
          <w:p w14:paraId="6F3F9C4F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345</w:t>
            </w:r>
          </w:p>
        </w:tc>
        <w:tc>
          <w:tcPr>
            <w:tcW w:w="6208" w:type="dxa"/>
            <w:shd w:val="clear" w:color="auto" w:fill="auto"/>
          </w:tcPr>
          <w:p w14:paraId="765C8299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>pch-2(tm</w:t>
            </w:r>
            <w:proofErr w:type="gramStart"/>
            <w:r w:rsidRPr="0029124A">
              <w:rPr>
                <w:rFonts w:ascii="Helvetica" w:hAnsi="Helvetica"/>
                <w:i/>
                <w:iCs/>
              </w:rPr>
              <w:t>1458)II</w:t>
            </w:r>
            <w:proofErr w:type="gramEnd"/>
          </w:p>
          <w:p w14:paraId="560B2A2E" w14:textId="77777777" w:rsidR="000311E1" w:rsidRPr="0029124A" w:rsidRDefault="000311E1" w:rsidP="000311E1">
            <w:pPr>
              <w:rPr>
                <w:rFonts w:ascii="Helvetica" w:hAnsi="Helvetica"/>
              </w:rPr>
            </w:pPr>
          </w:p>
        </w:tc>
      </w:tr>
      <w:tr w:rsidR="000311E1" w:rsidRPr="0029124A" w14:paraId="25A882BA" w14:textId="77777777" w:rsidTr="000311E1">
        <w:trPr>
          <w:trHeight w:hRule="exact" w:val="534"/>
        </w:trPr>
        <w:tc>
          <w:tcPr>
            <w:tcW w:w="2156" w:type="dxa"/>
            <w:shd w:val="clear" w:color="auto" w:fill="auto"/>
          </w:tcPr>
          <w:p w14:paraId="49F57AE8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592</w:t>
            </w:r>
          </w:p>
        </w:tc>
        <w:tc>
          <w:tcPr>
            <w:tcW w:w="6208" w:type="dxa"/>
            <w:shd w:val="clear" w:color="auto" w:fill="auto"/>
          </w:tcPr>
          <w:p w14:paraId="6978E4CE" w14:textId="77777777" w:rsidR="000311E1" w:rsidRPr="0029124A" w:rsidRDefault="000311E1" w:rsidP="000311E1">
            <w:pPr>
              <w:rPr>
                <w:rFonts w:ascii="Helvetica" w:hAnsi="Helvetica"/>
                <w:i/>
              </w:rPr>
            </w:pPr>
            <w:r w:rsidRPr="0029124A">
              <w:rPr>
                <w:rFonts w:ascii="Helvetica" w:hAnsi="Helvetica"/>
                <w:i/>
                <w:iCs/>
              </w:rPr>
              <w:t>pch-2(tm</w:t>
            </w:r>
            <w:proofErr w:type="gramStart"/>
            <w:r w:rsidRPr="0029124A">
              <w:rPr>
                <w:rFonts w:ascii="Helvetica" w:hAnsi="Helvetica"/>
                <w:i/>
                <w:iCs/>
              </w:rPr>
              <w:t>1458)II</w:t>
            </w:r>
            <w:proofErr w:type="gramEnd"/>
            <w:r w:rsidRPr="0029124A">
              <w:rPr>
                <w:rFonts w:ascii="Helvetica" w:hAnsi="Helvetica"/>
                <w:i/>
                <w:iCs/>
              </w:rPr>
              <w:t>; syp-1(me17)V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</w:tc>
      </w:tr>
      <w:tr w:rsidR="000311E1" w:rsidRPr="0029124A" w14:paraId="16995407" w14:textId="77777777" w:rsidTr="000311E1">
        <w:trPr>
          <w:trHeight w:hRule="exact" w:val="454"/>
        </w:trPr>
        <w:tc>
          <w:tcPr>
            <w:tcW w:w="2156" w:type="dxa"/>
            <w:shd w:val="clear" w:color="auto" w:fill="auto"/>
          </w:tcPr>
          <w:p w14:paraId="4CABD596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775</w:t>
            </w:r>
          </w:p>
        </w:tc>
        <w:tc>
          <w:tcPr>
            <w:tcW w:w="6208" w:type="dxa"/>
            <w:shd w:val="clear" w:color="auto" w:fill="auto"/>
          </w:tcPr>
          <w:p w14:paraId="772DC849" w14:textId="615A179A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>pch-2(tm</w:t>
            </w:r>
            <w:proofErr w:type="gramStart"/>
            <w:r w:rsidRPr="0029124A">
              <w:rPr>
                <w:rFonts w:ascii="Helvetica" w:hAnsi="Helvetica"/>
                <w:i/>
                <w:iCs/>
              </w:rPr>
              <w:t>1458)II</w:t>
            </w:r>
            <w:proofErr w:type="gramEnd"/>
            <w:r w:rsidRPr="0029124A">
              <w:rPr>
                <w:rFonts w:ascii="Helvetica" w:hAnsi="Helvetica"/>
                <w:i/>
                <w:iCs/>
              </w:rPr>
              <w:t>;</w:t>
            </w:r>
            <w:r w:rsidR="00444A4F">
              <w:rPr>
                <w:rFonts w:ascii="Helvetica" w:hAnsi="Helvetica"/>
                <w:i/>
                <w:iCs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zfp-1(gk960739)III</w:t>
            </w:r>
          </w:p>
        </w:tc>
      </w:tr>
      <w:tr w:rsidR="000311E1" w:rsidRPr="0029124A" w14:paraId="7A0970D4" w14:textId="77777777" w:rsidTr="00E93491">
        <w:trPr>
          <w:trHeight w:hRule="exact" w:val="667"/>
        </w:trPr>
        <w:tc>
          <w:tcPr>
            <w:tcW w:w="2156" w:type="dxa"/>
            <w:shd w:val="clear" w:color="auto" w:fill="auto"/>
          </w:tcPr>
          <w:p w14:paraId="1339516F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776</w:t>
            </w:r>
          </w:p>
        </w:tc>
        <w:tc>
          <w:tcPr>
            <w:tcW w:w="6208" w:type="dxa"/>
            <w:shd w:val="clear" w:color="auto" w:fill="auto"/>
          </w:tcPr>
          <w:p w14:paraId="18F5CE57" w14:textId="52A6BAD3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>zfp-1(gk</w:t>
            </w:r>
            <w:proofErr w:type="gramStart"/>
            <w:r w:rsidRPr="0029124A">
              <w:rPr>
                <w:rFonts w:ascii="Helvetica" w:hAnsi="Helvetica"/>
                <w:i/>
                <w:iCs/>
              </w:rPr>
              <w:t>960739)III</w:t>
            </w:r>
            <w:proofErr w:type="gramEnd"/>
            <w:r w:rsidRPr="0029124A">
              <w:rPr>
                <w:rFonts w:ascii="Helvetica" w:hAnsi="Helvetica"/>
              </w:rPr>
              <w:t>;</w:t>
            </w:r>
            <w:r w:rsidR="00444A4F">
              <w:rPr>
                <w:rFonts w:ascii="Helvetica" w:hAnsi="Helvetica"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syp-1(me17)V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  <w:p w14:paraId="28F9B03B" w14:textId="77777777" w:rsidR="000311E1" w:rsidRPr="0029124A" w:rsidRDefault="000311E1" w:rsidP="000311E1">
            <w:pPr>
              <w:rPr>
                <w:rFonts w:ascii="Helvetica" w:hAnsi="Helvetica"/>
              </w:rPr>
            </w:pPr>
          </w:p>
        </w:tc>
      </w:tr>
      <w:tr w:rsidR="000311E1" w:rsidRPr="0029124A" w14:paraId="346ACC6B" w14:textId="77777777" w:rsidTr="000311E1">
        <w:trPr>
          <w:trHeight w:hRule="exact" w:val="652"/>
        </w:trPr>
        <w:tc>
          <w:tcPr>
            <w:tcW w:w="2156" w:type="dxa"/>
            <w:shd w:val="clear" w:color="auto" w:fill="auto"/>
          </w:tcPr>
          <w:p w14:paraId="573A61E3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777</w:t>
            </w:r>
          </w:p>
        </w:tc>
        <w:tc>
          <w:tcPr>
            <w:tcW w:w="6208" w:type="dxa"/>
            <w:shd w:val="clear" w:color="auto" w:fill="auto"/>
          </w:tcPr>
          <w:p w14:paraId="75CA1874" w14:textId="0181264B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>pch-2(tm</w:t>
            </w:r>
            <w:proofErr w:type="gramStart"/>
            <w:r w:rsidRPr="0029124A">
              <w:rPr>
                <w:rFonts w:ascii="Helvetica" w:hAnsi="Helvetica"/>
                <w:i/>
                <w:iCs/>
              </w:rPr>
              <w:t>1458)II</w:t>
            </w:r>
            <w:proofErr w:type="gramEnd"/>
            <w:r w:rsidRPr="0029124A">
              <w:rPr>
                <w:rFonts w:ascii="Helvetica" w:hAnsi="Helvetica"/>
                <w:i/>
                <w:iCs/>
              </w:rPr>
              <w:t>;zfp-1(gk960739)III;</w:t>
            </w:r>
            <w:r w:rsidR="00444A4F">
              <w:rPr>
                <w:rFonts w:ascii="Helvetica" w:hAnsi="Helvetica"/>
                <w:i/>
                <w:iCs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syp-1(me17)V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  <w:p w14:paraId="651915EC" w14:textId="77777777" w:rsidR="000311E1" w:rsidRPr="0029124A" w:rsidRDefault="000311E1" w:rsidP="000311E1">
            <w:pPr>
              <w:rPr>
                <w:rFonts w:ascii="Helvetica" w:hAnsi="Helvetica"/>
              </w:rPr>
            </w:pPr>
          </w:p>
        </w:tc>
      </w:tr>
      <w:tr w:rsidR="000311E1" w:rsidRPr="0029124A" w14:paraId="5DAE6B46" w14:textId="77777777" w:rsidTr="000311E1">
        <w:trPr>
          <w:trHeight w:hRule="exact" w:val="847"/>
        </w:trPr>
        <w:tc>
          <w:tcPr>
            <w:tcW w:w="2156" w:type="dxa"/>
            <w:shd w:val="clear" w:color="auto" w:fill="auto"/>
          </w:tcPr>
          <w:p w14:paraId="0031035C" w14:textId="3E1CF63B" w:rsidR="000311E1" w:rsidRPr="0029124A" w:rsidRDefault="003D04B3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816</w:t>
            </w:r>
          </w:p>
        </w:tc>
        <w:tc>
          <w:tcPr>
            <w:tcW w:w="6208" w:type="dxa"/>
            <w:shd w:val="clear" w:color="auto" w:fill="auto"/>
          </w:tcPr>
          <w:p w14:paraId="735A95C5" w14:textId="7B623466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 xml:space="preserve">dot-1.1[knu337-(pNU1092-KO </w:t>
            </w:r>
            <w:proofErr w:type="spellStart"/>
            <w:proofErr w:type="gram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proofErr w:type="gramEnd"/>
            <w:r w:rsidRPr="0029124A">
              <w:rPr>
                <w:rFonts w:ascii="Helvetica" w:hAnsi="Helvetica"/>
                <w:i/>
                <w:iCs/>
              </w:rPr>
              <w:t>hygR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)]I;</w:t>
            </w:r>
            <w:r w:rsidR="00444A4F">
              <w:rPr>
                <w:rFonts w:ascii="Helvetica" w:hAnsi="Helvetica"/>
                <w:i/>
                <w:iCs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pch-2(tm1458)II;</w:t>
            </w:r>
            <w:r w:rsidR="00444A4F">
              <w:rPr>
                <w:rFonts w:ascii="Helvetica" w:hAnsi="Helvetica"/>
                <w:i/>
                <w:iCs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ced-3(n1286)IV;</w:t>
            </w:r>
            <w:r w:rsidR="00444A4F">
              <w:rPr>
                <w:rFonts w:ascii="Helvetica" w:hAnsi="Helvetica"/>
                <w:i/>
                <w:iCs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syp-1(me17)V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  <w:p w14:paraId="75308CFE" w14:textId="77777777" w:rsidR="000311E1" w:rsidRPr="0029124A" w:rsidRDefault="000311E1" w:rsidP="000311E1">
            <w:pPr>
              <w:rPr>
                <w:rFonts w:ascii="Helvetica" w:hAnsi="Helvetica"/>
              </w:rPr>
            </w:pPr>
          </w:p>
        </w:tc>
      </w:tr>
      <w:tr w:rsidR="000311E1" w:rsidRPr="0029124A" w14:paraId="7D4374A9" w14:textId="77777777" w:rsidTr="000311E1">
        <w:trPr>
          <w:trHeight w:hRule="exact" w:val="557"/>
        </w:trPr>
        <w:tc>
          <w:tcPr>
            <w:tcW w:w="2156" w:type="dxa"/>
            <w:shd w:val="clear" w:color="auto" w:fill="auto"/>
          </w:tcPr>
          <w:p w14:paraId="07565478" w14:textId="781F0C92" w:rsidR="000311E1" w:rsidRPr="0029124A" w:rsidRDefault="003D04B3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810</w:t>
            </w:r>
          </w:p>
        </w:tc>
        <w:tc>
          <w:tcPr>
            <w:tcW w:w="6208" w:type="dxa"/>
            <w:shd w:val="clear" w:color="auto" w:fill="auto"/>
          </w:tcPr>
          <w:p w14:paraId="15F3329F" w14:textId="3C8C4940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 xml:space="preserve">dot-1.1[knu337-(pNU1092-KO </w:t>
            </w:r>
            <w:proofErr w:type="spellStart"/>
            <w:proofErr w:type="gram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proofErr w:type="gramEnd"/>
            <w:r w:rsidRPr="0029124A">
              <w:rPr>
                <w:rFonts w:ascii="Helvetica" w:hAnsi="Helvetica"/>
                <w:i/>
                <w:iCs/>
              </w:rPr>
              <w:t>hygR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)]I;</w:t>
            </w:r>
            <w:r w:rsidR="00444A4F">
              <w:rPr>
                <w:rFonts w:ascii="Helvetica" w:hAnsi="Helvetica"/>
                <w:i/>
                <w:iCs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pch-2(tm1458)II;</w:t>
            </w:r>
            <w:r w:rsidR="00444A4F">
              <w:rPr>
                <w:rFonts w:ascii="Helvetica" w:hAnsi="Helvetica"/>
                <w:i/>
                <w:iCs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ced-3(n1286)IV</w:t>
            </w:r>
          </w:p>
        </w:tc>
      </w:tr>
      <w:tr w:rsidR="000311E1" w:rsidRPr="0029124A" w14:paraId="447BF7DC" w14:textId="77777777" w:rsidTr="000311E1">
        <w:trPr>
          <w:trHeight w:hRule="exact" w:val="568"/>
        </w:trPr>
        <w:tc>
          <w:tcPr>
            <w:tcW w:w="2156" w:type="dxa"/>
            <w:shd w:val="clear" w:color="auto" w:fill="auto"/>
          </w:tcPr>
          <w:p w14:paraId="1FDF69BD" w14:textId="5A3246C2" w:rsidR="000311E1" w:rsidRPr="0029124A" w:rsidRDefault="003D04B3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811</w:t>
            </w:r>
          </w:p>
        </w:tc>
        <w:tc>
          <w:tcPr>
            <w:tcW w:w="6208" w:type="dxa"/>
            <w:shd w:val="clear" w:color="auto" w:fill="auto"/>
          </w:tcPr>
          <w:p w14:paraId="58E83254" w14:textId="1A86A71A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 xml:space="preserve">dot-1.1[knu337-(pNU1092-KO </w:t>
            </w:r>
            <w:proofErr w:type="spellStart"/>
            <w:proofErr w:type="gram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proofErr w:type="gramEnd"/>
            <w:r w:rsidRPr="0029124A">
              <w:rPr>
                <w:rFonts w:ascii="Helvetica" w:hAnsi="Helvetica"/>
                <w:i/>
                <w:iCs/>
              </w:rPr>
              <w:t>hygR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)]I;ced-3(n1286)IV;</w:t>
            </w:r>
            <w:r w:rsidR="00444A4F">
              <w:rPr>
                <w:rFonts w:ascii="Helvetica" w:hAnsi="Helvetica"/>
                <w:i/>
                <w:iCs/>
              </w:rPr>
              <w:t xml:space="preserve"> </w:t>
            </w:r>
            <w:r w:rsidRPr="0029124A">
              <w:rPr>
                <w:rFonts w:ascii="Helvetica" w:hAnsi="Helvetica"/>
                <w:i/>
                <w:iCs/>
              </w:rPr>
              <w:t>syp-1(me17)V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</w:tc>
      </w:tr>
      <w:tr w:rsidR="000311E1" w:rsidRPr="0029124A" w14:paraId="7282BD7D" w14:textId="77777777" w:rsidTr="003D04B3">
        <w:trPr>
          <w:trHeight w:hRule="exact" w:val="498"/>
        </w:trPr>
        <w:tc>
          <w:tcPr>
            <w:tcW w:w="2156" w:type="dxa"/>
            <w:shd w:val="clear" w:color="auto" w:fill="auto"/>
          </w:tcPr>
          <w:p w14:paraId="62E07EBF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824</w:t>
            </w:r>
          </w:p>
        </w:tc>
        <w:tc>
          <w:tcPr>
            <w:tcW w:w="6208" w:type="dxa"/>
            <w:shd w:val="clear" w:color="auto" w:fill="auto"/>
          </w:tcPr>
          <w:p w14:paraId="596B5EB2" w14:textId="77777777" w:rsidR="000311E1" w:rsidRPr="0029124A" w:rsidRDefault="000311E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>ced-3(n</w:t>
            </w:r>
            <w:proofErr w:type="gramStart"/>
            <w:r w:rsidRPr="0029124A">
              <w:rPr>
                <w:rFonts w:ascii="Helvetica" w:hAnsi="Helvetica"/>
                <w:i/>
                <w:iCs/>
              </w:rPr>
              <w:t>1286)IV</w:t>
            </w:r>
            <w:proofErr w:type="gramEnd"/>
          </w:p>
        </w:tc>
      </w:tr>
      <w:tr w:rsidR="000311E1" w:rsidRPr="0029124A" w14:paraId="09D895C9" w14:textId="77777777" w:rsidTr="000311E1">
        <w:trPr>
          <w:trHeight w:hRule="exact" w:val="454"/>
        </w:trPr>
        <w:tc>
          <w:tcPr>
            <w:tcW w:w="2156" w:type="dxa"/>
            <w:shd w:val="clear" w:color="auto" w:fill="auto"/>
          </w:tcPr>
          <w:p w14:paraId="1CAC5CE6" w14:textId="25CB3CBB" w:rsidR="000311E1" w:rsidRPr="0029124A" w:rsidRDefault="003D04B3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WS3687</w:t>
            </w:r>
          </w:p>
        </w:tc>
        <w:tc>
          <w:tcPr>
            <w:tcW w:w="6208" w:type="dxa"/>
            <w:shd w:val="clear" w:color="auto" w:fill="auto"/>
          </w:tcPr>
          <w:p w14:paraId="1B749A08" w14:textId="084E5527" w:rsidR="000311E1" w:rsidRPr="0029124A" w:rsidRDefault="003D04B3" w:rsidP="000311E1">
            <w:pPr>
              <w:rPr>
                <w:rFonts w:ascii="Helvetica" w:hAnsi="Helvetica"/>
                <w:i/>
              </w:rPr>
            </w:pPr>
            <w:r w:rsidRPr="0029124A">
              <w:rPr>
                <w:rFonts w:ascii="Helvetica" w:hAnsi="Helvetica"/>
                <w:i/>
              </w:rPr>
              <w:t>rad-</w:t>
            </w:r>
            <w:r w:rsidR="00E93491" w:rsidRPr="0029124A">
              <w:rPr>
                <w:rFonts w:ascii="Helvetica" w:hAnsi="Helvetica"/>
                <w:i/>
              </w:rPr>
              <w:t>54(ok</w:t>
            </w:r>
            <w:proofErr w:type="gramStart"/>
            <w:r w:rsidR="00E93491" w:rsidRPr="0029124A">
              <w:rPr>
                <w:rFonts w:ascii="Helvetica" w:hAnsi="Helvetica"/>
                <w:i/>
              </w:rPr>
              <w:t>615)I</w:t>
            </w:r>
            <w:proofErr w:type="gramEnd"/>
            <w:r w:rsidR="00E93491" w:rsidRPr="0029124A">
              <w:rPr>
                <w:rFonts w:ascii="Helvetica" w:hAnsi="Helvetica"/>
                <w:i/>
              </w:rPr>
              <w:t>/</w:t>
            </w:r>
            <w:r w:rsidR="00E93491" w:rsidRPr="0029124A">
              <w:rPr>
                <w:rFonts w:ascii="Helvetica" w:hAnsi="Helvetica" w:cs="Arial"/>
                <w:i/>
                <w:color w:val="000000"/>
              </w:rPr>
              <w:t>hT2 [qIs48] (I;III)</w:t>
            </w:r>
          </w:p>
        </w:tc>
      </w:tr>
      <w:tr w:rsidR="00E93491" w:rsidRPr="0029124A" w14:paraId="28F88816" w14:textId="77777777" w:rsidTr="00E93491">
        <w:trPr>
          <w:trHeight w:hRule="exact" w:val="708"/>
        </w:trPr>
        <w:tc>
          <w:tcPr>
            <w:tcW w:w="2156" w:type="dxa"/>
            <w:shd w:val="clear" w:color="auto" w:fill="auto"/>
          </w:tcPr>
          <w:p w14:paraId="6069BDF6" w14:textId="2D2A232D" w:rsidR="00E93491" w:rsidRPr="0029124A" w:rsidRDefault="00E9349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842</w:t>
            </w:r>
          </w:p>
        </w:tc>
        <w:tc>
          <w:tcPr>
            <w:tcW w:w="6208" w:type="dxa"/>
            <w:shd w:val="clear" w:color="auto" w:fill="auto"/>
          </w:tcPr>
          <w:p w14:paraId="53A9824C" w14:textId="16B57AF9" w:rsidR="00E93491" w:rsidRPr="0029124A" w:rsidRDefault="00E9349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 xml:space="preserve">dot-1.1[knu337-(pNU1092-KO </w:t>
            </w:r>
            <w:proofErr w:type="spellStart"/>
            <w:proofErr w:type="gram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proofErr w:type="gramEnd"/>
            <w:r w:rsidRPr="0029124A">
              <w:rPr>
                <w:rFonts w:ascii="Helvetica" w:hAnsi="Helvetica"/>
                <w:i/>
                <w:iCs/>
              </w:rPr>
              <w:t>hygR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)]I;</w:t>
            </w:r>
            <w:r w:rsidRPr="0029124A">
              <w:rPr>
                <w:rFonts w:ascii="Helvetica" w:hAnsi="Helvetica"/>
              </w:rPr>
              <w:t xml:space="preserve"> </w:t>
            </w:r>
            <w:r w:rsidRPr="00FB4407">
              <w:rPr>
                <w:rFonts w:ascii="Helvetica" w:hAnsi="Helvetica"/>
                <w:i/>
              </w:rPr>
              <w:t>rad-54(ok615)</w:t>
            </w:r>
            <w:r w:rsidRPr="0029124A">
              <w:rPr>
                <w:rFonts w:ascii="Helvetica" w:hAnsi="Helvetica"/>
              </w:rPr>
              <w:t>I/</w:t>
            </w:r>
            <w:r w:rsidRPr="0029124A">
              <w:rPr>
                <w:rFonts w:ascii="Helvetica" w:hAnsi="Helvetica" w:cs="Arial"/>
                <w:i/>
                <w:color w:val="000000"/>
              </w:rPr>
              <w:t>hT2 [qIs48] (I;III);</w:t>
            </w:r>
            <w:r w:rsidRPr="0029124A">
              <w:rPr>
                <w:rFonts w:ascii="Helvetica" w:hAnsi="Helvetica"/>
                <w:i/>
                <w:iCs/>
              </w:rPr>
              <w:t xml:space="preserve"> ced-3(n1286)IV</w:t>
            </w:r>
          </w:p>
        </w:tc>
      </w:tr>
      <w:tr w:rsidR="00E93491" w:rsidRPr="0029124A" w14:paraId="6EF8C383" w14:textId="77777777" w:rsidTr="00E93491">
        <w:trPr>
          <w:trHeight w:hRule="exact" w:val="667"/>
        </w:trPr>
        <w:tc>
          <w:tcPr>
            <w:tcW w:w="2156" w:type="dxa"/>
            <w:shd w:val="clear" w:color="auto" w:fill="auto"/>
          </w:tcPr>
          <w:p w14:paraId="744FF5DC" w14:textId="4494490B" w:rsidR="00E93491" w:rsidRPr="0029124A" w:rsidRDefault="00E9349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843</w:t>
            </w:r>
          </w:p>
        </w:tc>
        <w:tc>
          <w:tcPr>
            <w:tcW w:w="6208" w:type="dxa"/>
            <w:shd w:val="clear" w:color="auto" w:fill="auto"/>
          </w:tcPr>
          <w:p w14:paraId="17D755CD" w14:textId="3B035D5C" w:rsidR="00E93491" w:rsidRPr="0029124A" w:rsidRDefault="00E93491" w:rsidP="00E93491">
            <w:pPr>
              <w:rPr>
                <w:rFonts w:ascii="Helvetica" w:hAnsi="Helvetica"/>
              </w:rPr>
            </w:pPr>
            <w:r w:rsidRPr="00FB4407">
              <w:rPr>
                <w:rFonts w:ascii="Helvetica" w:hAnsi="Helvetica"/>
                <w:i/>
              </w:rPr>
              <w:t>rad-54(ok</w:t>
            </w:r>
            <w:proofErr w:type="gramStart"/>
            <w:r w:rsidRPr="00FB4407">
              <w:rPr>
                <w:rFonts w:ascii="Helvetica" w:hAnsi="Helvetica"/>
                <w:i/>
              </w:rPr>
              <w:t>615)</w:t>
            </w:r>
            <w:r w:rsidRPr="0029124A">
              <w:rPr>
                <w:rFonts w:ascii="Helvetica" w:hAnsi="Helvetica"/>
              </w:rPr>
              <w:t>I</w:t>
            </w:r>
            <w:proofErr w:type="gramEnd"/>
            <w:r w:rsidRPr="0029124A">
              <w:rPr>
                <w:rFonts w:ascii="Helvetica" w:hAnsi="Helvetica"/>
              </w:rPr>
              <w:t>/</w:t>
            </w:r>
            <w:r w:rsidRPr="0029124A">
              <w:rPr>
                <w:rFonts w:ascii="Helvetica" w:hAnsi="Helvetica" w:cs="Arial"/>
                <w:i/>
                <w:color w:val="000000"/>
              </w:rPr>
              <w:t>hT2 [qIs48] (I;III);</w:t>
            </w:r>
            <w:r w:rsidRPr="0029124A">
              <w:rPr>
                <w:rFonts w:ascii="Helvetica" w:hAnsi="Helvetica"/>
                <w:i/>
                <w:iCs/>
              </w:rPr>
              <w:t xml:space="preserve"> syp-1(me17)V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  <w:p w14:paraId="3A97DCA7" w14:textId="258D89FB" w:rsidR="00E93491" w:rsidRPr="0029124A" w:rsidRDefault="00E93491" w:rsidP="000311E1">
            <w:pPr>
              <w:rPr>
                <w:rFonts w:ascii="Helvetica" w:hAnsi="Helvetica"/>
              </w:rPr>
            </w:pPr>
          </w:p>
        </w:tc>
      </w:tr>
      <w:tr w:rsidR="00E93491" w:rsidRPr="0029124A" w14:paraId="68E60510" w14:textId="77777777" w:rsidTr="00E93491">
        <w:trPr>
          <w:trHeight w:hRule="exact" w:val="694"/>
        </w:trPr>
        <w:tc>
          <w:tcPr>
            <w:tcW w:w="2156" w:type="dxa"/>
            <w:shd w:val="clear" w:color="auto" w:fill="auto"/>
          </w:tcPr>
          <w:p w14:paraId="7C34F18C" w14:textId="07C300B8" w:rsidR="00E93491" w:rsidRPr="0029124A" w:rsidRDefault="00E9349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844</w:t>
            </w:r>
          </w:p>
        </w:tc>
        <w:tc>
          <w:tcPr>
            <w:tcW w:w="6208" w:type="dxa"/>
            <w:shd w:val="clear" w:color="auto" w:fill="auto"/>
          </w:tcPr>
          <w:p w14:paraId="213DA7DA" w14:textId="555D1BF4" w:rsidR="00E93491" w:rsidRPr="0029124A" w:rsidRDefault="00E93491" w:rsidP="00E93491">
            <w:pPr>
              <w:rPr>
                <w:rFonts w:ascii="Helvetica" w:hAnsi="Helvetica"/>
              </w:rPr>
            </w:pPr>
            <w:r w:rsidRPr="00FB4407">
              <w:rPr>
                <w:rFonts w:ascii="Helvetica" w:hAnsi="Helvetica"/>
                <w:i/>
              </w:rPr>
              <w:t>rad-54(ok</w:t>
            </w:r>
            <w:proofErr w:type="gramStart"/>
            <w:r w:rsidRPr="00FB4407">
              <w:rPr>
                <w:rFonts w:ascii="Helvetica" w:hAnsi="Helvetica"/>
                <w:i/>
              </w:rPr>
              <w:t>615)</w:t>
            </w:r>
            <w:r w:rsidRPr="0029124A">
              <w:rPr>
                <w:rFonts w:ascii="Helvetica" w:hAnsi="Helvetica"/>
              </w:rPr>
              <w:t>I</w:t>
            </w:r>
            <w:proofErr w:type="gramEnd"/>
            <w:r w:rsidRPr="0029124A">
              <w:rPr>
                <w:rFonts w:ascii="Helvetica" w:hAnsi="Helvetica"/>
              </w:rPr>
              <w:t>/</w:t>
            </w:r>
            <w:r w:rsidRPr="0029124A">
              <w:rPr>
                <w:rFonts w:ascii="Helvetica" w:hAnsi="Helvetica" w:cs="Arial"/>
                <w:i/>
                <w:color w:val="000000"/>
              </w:rPr>
              <w:t>hT2 [qIs48] (I;III);</w:t>
            </w:r>
            <w:r w:rsidRPr="0029124A">
              <w:rPr>
                <w:rFonts w:ascii="Helvetica" w:hAnsi="Helvetica"/>
                <w:i/>
                <w:iCs/>
              </w:rPr>
              <w:t xml:space="preserve"> ced-3(n1286)IV; syp-1(me17)V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  <w:p w14:paraId="16237256" w14:textId="50DD6880" w:rsidR="00E93491" w:rsidRPr="0029124A" w:rsidRDefault="00E93491" w:rsidP="000311E1">
            <w:pPr>
              <w:rPr>
                <w:rFonts w:ascii="Helvetica" w:hAnsi="Helvetica"/>
              </w:rPr>
            </w:pPr>
          </w:p>
        </w:tc>
      </w:tr>
      <w:tr w:rsidR="00E93491" w:rsidRPr="0029124A" w14:paraId="7F0CE7EB" w14:textId="77777777" w:rsidTr="00376B63">
        <w:trPr>
          <w:trHeight w:hRule="exact" w:val="1071"/>
        </w:trPr>
        <w:tc>
          <w:tcPr>
            <w:tcW w:w="2156" w:type="dxa"/>
            <w:shd w:val="clear" w:color="auto" w:fill="auto"/>
          </w:tcPr>
          <w:p w14:paraId="0A2D2AF5" w14:textId="5EFF3E86" w:rsidR="00E93491" w:rsidRPr="0029124A" w:rsidRDefault="00E93491" w:rsidP="000311E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</w:rPr>
              <w:t>CV845</w:t>
            </w:r>
          </w:p>
        </w:tc>
        <w:tc>
          <w:tcPr>
            <w:tcW w:w="6208" w:type="dxa"/>
            <w:shd w:val="clear" w:color="auto" w:fill="auto"/>
          </w:tcPr>
          <w:p w14:paraId="03342FF0" w14:textId="66064B61" w:rsidR="00E93491" w:rsidRPr="0029124A" w:rsidRDefault="00E93491" w:rsidP="00E93491">
            <w:pPr>
              <w:rPr>
                <w:rFonts w:ascii="Helvetica" w:hAnsi="Helvetica"/>
              </w:rPr>
            </w:pPr>
            <w:r w:rsidRPr="0029124A">
              <w:rPr>
                <w:rFonts w:ascii="Helvetica" w:hAnsi="Helvetica"/>
                <w:i/>
                <w:iCs/>
              </w:rPr>
              <w:t xml:space="preserve">dot-1.1[knu337-(pNU1092-KO </w:t>
            </w:r>
            <w:proofErr w:type="spellStart"/>
            <w:proofErr w:type="gram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proofErr w:type="gramEnd"/>
            <w:r w:rsidRPr="0029124A">
              <w:rPr>
                <w:rFonts w:ascii="Helvetica" w:hAnsi="Helvetica"/>
                <w:i/>
                <w:iCs/>
              </w:rPr>
              <w:t>hygR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::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loxP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)]I;</w:t>
            </w:r>
            <w:r w:rsidRPr="0029124A">
              <w:rPr>
                <w:rFonts w:ascii="Helvetica" w:hAnsi="Helvetica"/>
              </w:rPr>
              <w:t xml:space="preserve"> </w:t>
            </w:r>
            <w:r w:rsidRPr="00FB4407">
              <w:rPr>
                <w:rFonts w:ascii="Helvetica" w:hAnsi="Helvetica"/>
                <w:i/>
              </w:rPr>
              <w:t>rad-54(ok615)</w:t>
            </w:r>
            <w:r w:rsidRPr="0029124A">
              <w:rPr>
                <w:rFonts w:ascii="Helvetica" w:hAnsi="Helvetica"/>
              </w:rPr>
              <w:t>I/</w:t>
            </w:r>
            <w:r w:rsidRPr="0029124A">
              <w:rPr>
                <w:rFonts w:ascii="Helvetica" w:hAnsi="Helvetica" w:cs="Arial"/>
                <w:i/>
                <w:color w:val="000000"/>
              </w:rPr>
              <w:t>hT2 [qIs48] (I;III);</w:t>
            </w:r>
            <w:r w:rsidRPr="0029124A">
              <w:rPr>
                <w:rFonts w:ascii="Helvetica" w:hAnsi="Helvetica"/>
                <w:i/>
                <w:iCs/>
              </w:rPr>
              <w:t xml:space="preserve"> ced-3(n1286)IV; syp-1(me17)V/nt1[</w:t>
            </w:r>
            <w:proofErr w:type="spellStart"/>
            <w:r w:rsidRPr="0029124A">
              <w:rPr>
                <w:rFonts w:ascii="Helvetica" w:hAnsi="Helvetica"/>
                <w:i/>
                <w:iCs/>
              </w:rPr>
              <w:t>unc</w:t>
            </w:r>
            <w:proofErr w:type="spellEnd"/>
            <w:r w:rsidRPr="0029124A">
              <w:rPr>
                <w:rFonts w:ascii="Helvetica" w:hAnsi="Helvetica"/>
                <w:i/>
                <w:iCs/>
              </w:rPr>
              <w:t>-?n754]let-?gls50)(IV;V)</w:t>
            </w:r>
          </w:p>
          <w:p w14:paraId="01D5B853" w14:textId="5E0D3D82" w:rsidR="00E93491" w:rsidRPr="0029124A" w:rsidRDefault="00E93491" w:rsidP="000311E1">
            <w:pPr>
              <w:rPr>
                <w:rFonts w:ascii="Helvetica" w:hAnsi="Helvetica"/>
              </w:rPr>
            </w:pPr>
          </w:p>
        </w:tc>
      </w:tr>
    </w:tbl>
    <w:p w14:paraId="54F6F6DE" w14:textId="77777777" w:rsidR="001C564E" w:rsidRPr="0029124A" w:rsidRDefault="001C564E" w:rsidP="001C564E">
      <w:pPr>
        <w:spacing w:line="360" w:lineRule="auto"/>
        <w:jc w:val="both"/>
        <w:rPr>
          <w:rFonts w:ascii="Helvetica" w:hAnsi="Helvetica"/>
        </w:rPr>
      </w:pPr>
    </w:p>
    <w:p w14:paraId="21697AFE" w14:textId="77777777" w:rsidR="001C564E" w:rsidRPr="0029124A" w:rsidRDefault="001C564E" w:rsidP="001C564E">
      <w:pPr>
        <w:rPr>
          <w:rFonts w:ascii="Helvetica" w:hAnsi="Helvetica"/>
        </w:rPr>
      </w:pPr>
    </w:p>
    <w:p w14:paraId="27524E35" w14:textId="263DD7BA" w:rsidR="0012355D" w:rsidRPr="0029124A" w:rsidRDefault="0012355D" w:rsidP="00347478">
      <w:pPr>
        <w:spacing w:line="360" w:lineRule="auto"/>
        <w:jc w:val="both"/>
        <w:rPr>
          <w:rFonts w:ascii="Helvetica" w:hAnsi="Helvetica"/>
        </w:rPr>
      </w:pPr>
    </w:p>
    <w:sectPr w:rsidR="0012355D" w:rsidRPr="0029124A" w:rsidSect="00677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revisionView w:markup="0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64E"/>
    <w:rsid w:val="000311E1"/>
    <w:rsid w:val="00036E09"/>
    <w:rsid w:val="00041043"/>
    <w:rsid w:val="000461A4"/>
    <w:rsid w:val="000476F2"/>
    <w:rsid w:val="000513D9"/>
    <w:rsid w:val="00053604"/>
    <w:rsid w:val="000960DB"/>
    <w:rsid w:val="000D4D3F"/>
    <w:rsid w:val="000F3AAC"/>
    <w:rsid w:val="000F477C"/>
    <w:rsid w:val="00106C57"/>
    <w:rsid w:val="0010748F"/>
    <w:rsid w:val="001154CE"/>
    <w:rsid w:val="00120AB7"/>
    <w:rsid w:val="00122213"/>
    <w:rsid w:val="0012355D"/>
    <w:rsid w:val="00124752"/>
    <w:rsid w:val="00126852"/>
    <w:rsid w:val="00135834"/>
    <w:rsid w:val="00152605"/>
    <w:rsid w:val="00153CC8"/>
    <w:rsid w:val="0016044E"/>
    <w:rsid w:val="0018697A"/>
    <w:rsid w:val="001A0469"/>
    <w:rsid w:val="001C12D6"/>
    <w:rsid w:val="001C4E07"/>
    <w:rsid w:val="001C564E"/>
    <w:rsid w:val="001C5688"/>
    <w:rsid w:val="001C5760"/>
    <w:rsid w:val="001E0035"/>
    <w:rsid w:val="001F6220"/>
    <w:rsid w:val="002044A9"/>
    <w:rsid w:val="00215977"/>
    <w:rsid w:val="00230D5C"/>
    <w:rsid w:val="002344C7"/>
    <w:rsid w:val="00240D1A"/>
    <w:rsid w:val="00243FB0"/>
    <w:rsid w:val="002646BD"/>
    <w:rsid w:val="002656BE"/>
    <w:rsid w:val="0027160A"/>
    <w:rsid w:val="0027545D"/>
    <w:rsid w:val="00286F9B"/>
    <w:rsid w:val="00290FB0"/>
    <w:rsid w:val="0029124A"/>
    <w:rsid w:val="0029407A"/>
    <w:rsid w:val="002945E4"/>
    <w:rsid w:val="002B48D3"/>
    <w:rsid w:val="002B7226"/>
    <w:rsid w:val="002C5EA7"/>
    <w:rsid w:val="002D439A"/>
    <w:rsid w:val="002D7003"/>
    <w:rsid w:val="002E66CD"/>
    <w:rsid w:val="002F4534"/>
    <w:rsid w:val="002F4A8B"/>
    <w:rsid w:val="00311D2A"/>
    <w:rsid w:val="00312A51"/>
    <w:rsid w:val="00317A2C"/>
    <w:rsid w:val="00347478"/>
    <w:rsid w:val="003573A2"/>
    <w:rsid w:val="00370D06"/>
    <w:rsid w:val="00376B63"/>
    <w:rsid w:val="003855DD"/>
    <w:rsid w:val="00387242"/>
    <w:rsid w:val="00397781"/>
    <w:rsid w:val="003A011A"/>
    <w:rsid w:val="003A03B1"/>
    <w:rsid w:val="003A25E0"/>
    <w:rsid w:val="003A51A7"/>
    <w:rsid w:val="003A5D95"/>
    <w:rsid w:val="003D04B3"/>
    <w:rsid w:val="003D7488"/>
    <w:rsid w:val="003E614A"/>
    <w:rsid w:val="003E790C"/>
    <w:rsid w:val="003F2C35"/>
    <w:rsid w:val="004032D8"/>
    <w:rsid w:val="004142AA"/>
    <w:rsid w:val="00420376"/>
    <w:rsid w:val="00421467"/>
    <w:rsid w:val="00422D43"/>
    <w:rsid w:val="00423EA9"/>
    <w:rsid w:val="00443B00"/>
    <w:rsid w:val="00444A4F"/>
    <w:rsid w:val="0045579A"/>
    <w:rsid w:val="0046008E"/>
    <w:rsid w:val="00463B2A"/>
    <w:rsid w:val="004A1BF5"/>
    <w:rsid w:val="004B28DD"/>
    <w:rsid w:val="004B3E75"/>
    <w:rsid w:val="004C5238"/>
    <w:rsid w:val="004D4AC9"/>
    <w:rsid w:val="004D7BF8"/>
    <w:rsid w:val="005137EF"/>
    <w:rsid w:val="00513813"/>
    <w:rsid w:val="005328AC"/>
    <w:rsid w:val="00534302"/>
    <w:rsid w:val="005436F4"/>
    <w:rsid w:val="00567948"/>
    <w:rsid w:val="00567EF7"/>
    <w:rsid w:val="00570447"/>
    <w:rsid w:val="0057110F"/>
    <w:rsid w:val="005A0EBE"/>
    <w:rsid w:val="005D421F"/>
    <w:rsid w:val="005D4746"/>
    <w:rsid w:val="006204D4"/>
    <w:rsid w:val="00620A2C"/>
    <w:rsid w:val="00646146"/>
    <w:rsid w:val="00654447"/>
    <w:rsid w:val="006549D9"/>
    <w:rsid w:val="00661A03"/>
    <w:rsid w:val="00677A5C"/>
    <w:rsid w:val="00693042"/>
    <w:rsid w:val="006A002B"/>
    <w:rsid w:val="006B53D5"/>
    <w:rsid w:val="006B6E98"/>
    <w:rsid w:val="006C15E4"/>
    <w:rsid w:val="006D4327"/>
    <w:rsid w:val="006E5894"/>
    <w:rsid w:val="006F06BC"/>
    <w:rsid w:val="00715C89"/>
    <w:rsid w:val="00722517"/>
    <w:rsid w:val="0072654C"/>
    <w:rsid w:val="00746220"/>
    <w:rsid w:val="00746649"/>
    <w:rsid w:val="007512E5"/>
    <w:rsid w:val="0075313D"/>
    <w:rsid w:val="00786C55"/>
    <w:rsid w:val="007871CB"/>
    <w:rsid w:val="0079374D"/>
    <w:rsid w:val="007A28A2"/>
    <w:rsid w:val="007D4CDF"/>
    <w:rsid w:val="00811D2A"/>
    <w:rsid w:val="00841AAB"/>
    <w:rsid w:val="00861221"/>
    <w:rsid w:val="008614EC"/>
    <w:rsid w:val="00863071"/>
    <w:rsid w:val="008A1FE1"/>
    <w:rsid w:val="008A5847"/>
    <w:rsid w:val="008C1BF3"/>
    <w:rsid w:val="008D09EB"/>
    <w:rsid w:val="008E5D64"/>
    <w:rsid w:val="008E5E6B"/>
    <w:rsid w:val="008F430F"/>
    <w:rsid w:val="009063AF"/>
    <w:rsid w:val="00907A06"/>
    <w:rsid w:val="009155D4"/>
    <w:rsid w:val="00955876"/>
    <w:rsid w:val="009A745E"/>
    <w:rsid w:val="009B6B7D"/>
    <w:rsid w:val="009C074B"/>
    <w:rsid w:val="009C21C5"/>
    <w:rsid w:val="009E2C12"/>
    <w:rsid w:val="009F0D41"/>
    <w:rsid w:val="009F36EB"/>
    <w:rsid w:val="009F59C3"/>
    <w:rsid w:val="00A12B14"/>
    <w:rsid w:val="00A34460"/>
    <w:rsid w:val="00A35EA4"/>
    <w:rsid w:val="00A4025E"/>
    <w:rsid w:val="00A44558"/>
    <w:rsid w:val="00A47348"/>
    <w:rsid w:val="00A56EF8"/>
    <w:rsid w:val="00A656BF"/>
    <w:rsid w:val="00A91844"/>
    <w:rsid w:val="00AD1098"/>
    <w:rsid w:val="00AE4928"/>
    <w:rsid w:val="00B01338"/>
    <w:rsid w:val="00B0728A"/>
    <w:rsid w:val="00B1301E"/>
    <w:rsid w:val="00B3436F"/>
    <w:rsid w:val="00B35C4E"/>
    <w:rsid w:val="00B6587E"/>
    <w:rsid w:val="00BA398B"/>
    <w:rsid w:val="00BB0B70"/>
    <w:rsid w:val="00BC7D61"/>
    <w:rsid w:val="00BD3CBB"/>
    <w:rsid w:val="00BF3739"/>
    <w:rsid w:val="00C15B1E"/>
    <w:rsid w:val="00C21E73"/>
    <w:rsid w:val="00C32308"/>
    <w:rsid w:val="00C364BA"/>
    <w:rsid w:val="00C71BBF"/>
    <w:rsid w:val="00CC29A1"/>
    <w:rsid w:val="00CC6CC7"/>
    <w:rsid w:val="00CF0577"/>
    <w:rsid w:val="00D046DD"/>
    <w:rsid w:val="00D26356"/>
    <w:rsid w:val="00D36048"/>
    <w:rsid w:val="00D3673C"/>
    <w:rsid w:val="00D37470"/>
    <w:rsid w:val="00D6346B"/>
    <w:rsid w:val="00D755AC"/>
    <w:rsid w:val="00DA5233"/>
    <w:rsid w:val="00DB58C0"/>
    <w:rsid w:val="00DC4348"/>
    <w:rsid w:val="00DD613D"/>
    <w:rsid w:val="00DD7B48"/>
    <w:rsid w:val="00DF00E4"/>
    <w:rsid w:val="00DF392A"/>
    <w:rsid w:val="00DF7885"/>
    <w:rsid w:val="00E00D29"/>
    <w:rsid w:val="00E2170D"/>
    <w:rsid w:val="00E22446"/>
    <w:rsid w:val="00E24AAB"/>
    <w:rsid w:val="00E551B6"/>
    <w:rsid w:val="00E6263A"/>
    <w:rsid w:val="00E62719"/>
    <w:rsid w:val="00E70278"/>
    <w:rsid w:val="00E70D40"/>
    <w:rsid w:val="00E93491"/>
    <w:rsid w:val="00E93A6F"/>
    <w:rsid w:val="00EA0B04"/>
    <w:rsid w:val="00EA3094"/>
    <w:rsid w:val="00EC5CBC"/>
    <w:rsid w:val="00EE0550"/>
    <w:rsid w:val="00EF364F"/>
    <w:rsid w:val="00F11CBD"/>
    <w:rsid w:val="00F330FB"/>
    <w:rsid w:val="00F54924"/>
    <w:rsid w:val="00F61B8D"/>
    <w:rsid w:val="00F70D4D"/>
    <w:rsid w:val="00FA12BF"/>
    <w:rsid w:val="00FB2B83"/>
    <w:rsid w:val="00FB38F8"/>
    <w:rsid w:val="00FB4407"/>
    <w:rsid w:val="00FF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235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64E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2</Words>
  <Characters>115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8-27T19:40:00Z</dcterms:created>
  <dcterms:modified xsi:type="dcterms:W3CDTF">2020-09-11T18:36:00Z</dcterms:modified>
</cp:coreProperties>
</file>